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6C09" w:rsidRPr="001F166B" w:rsidRDefault="00357736" w:rsidP="005E6C0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EB6852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="005E6C09" w:rsidRPr="001F166B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EB6852" w:rsidRPr="001F166B">
        <w:rPr>
          <w:rFonts w:ascii="Times New Roman" w:hAnsi="Times New Roman" w:cs="Times New Roman"/>
          <w:b/>
          <w:sz w:val="24"/>
          <w:szCs w:val="24"/>
          <w:lang w:val="en-US"/>
        </w:rPr>
        <w:t>Summary of median and IQR values for</w:t>
      </w:r>
      <w:r w:rsidR="00EB685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ata of CF and control subjects segregated according to sex, with statistical comparison including values for the Mann-Whitney U (</w:t>
      </w:r>
      <w:r w:rsidR="00EB6852" w:rsidRPr="00F129DA">
        <w:rPr>
          <w:rFonts w:ascii="Times New Roman" w:hAnsi="Times New Roman" w:cs="Times New Roman"/>
          <w:b/>
          <w:i/>
          <w:sz w:val="24"/>
          <w:szCs w:val="24"/>
          <w:lang w:val="en-US"/>
        </w:rPr>
        <w:t>U</w:t>
      </w:r>
      <w:r w:rsidR="00EB6852">
        <w:rPr>
          <w:rFonts w:ascii="Times New Roman" w:hAnsi="Times New Roman" w:cs="Times New Roman"/>
          <w:b/>
          <w:sz w:val="24"/>
          <w:szCs w:val="24"/>
          <w:lang w:val="en-US"/>
        </w:rPr>
        <w:t>), Z-score (</w:t>
      </w:r>
      <w:r w:rsidR="00EB6852" w:rsidRPr="00F129DA">
        <w:rPr>
          <w:rFonts w:ascii="Times New Roman" w:hAnsi="Times New Roman" w:cs="Times New Roman"/>
          <w:b/>
          <w:i/>
          <w:sz w:val="24"/>
          <w:szCs w:val="24"/>
          <w:lang w:val="en-US"/>
        </w:rPr>
        <w:t>Z</w:t>
      </w:r>
      <w:r w:rsidR="00EB6852">
        <w:rPr>
          <w:rFonts w:ascii="Times New Roman" w:hAnsi="Times New Roman" w:cs="Times New Roman"/>
          <w:b/>
          <w:sz w:val="24"/>
          <w:szCs w:val="24"/>
          <w:lang w:val="en-US"/>
        </w:rPr>
        <w:t>), effect size (</w:t>
      </w:r>
      <w:r w:rsidR="00EB6852" w:rsidRPr="00F129DA">
        <w:rPr>
          <w:rFonts w:ascii="Times New Roman" w:hAnsi="Times New Roman" w:cs="Times New Roman"/>
          <w:b/>
          <w:i/>
          <w:sz w:val="24"/>
          <w:szCs w:val="24"/>
          <w:lang w:val="en-US"/>
        </w:rPr>
        <w:t>r</w:t>
      </w:r>
      <w:r w:rsidR="00EB6852">
        <w:rPr>
          <w:rFonts w:ascii="Times New Roman" w:hAnsi="Times New Roman" w:cs="Times New Roman"/>
          <w:b/>
          <w:sz w:val="24"/>
          <w:szCs w:val="24"/>
          <w:lang w:val="en-US"/>
        </w:rPr>
        <w:t xml:space="preserve">) and </w:t>
      </w:r>
      <w:r w:rsidR="00EB6852" w:rsidRPr="00F129DA">
        <w:rPr>
          <w:rFonts w:ascii="Times New Roman" w:hAnsi="Times New Roman" w:cs="Times New Roman"/>
          <w:b/>
          <w:i/>
          <w:sz w:val="24"/>
          <w:szCs w:val="24"/>
          <w:lang w:val="en-US"/>
        </w:rPr>
        <w:t>P</w:t>
      </w:r>
      <w:r w:rsidR="00EB6852" w:rsidRPr="001F166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Style w:val="SombreamentoClaro1"/>
        <w:tblW w:w="15936" w:type="dxa"/>
        <w:tblInd w:w="-601" w:type="dxa"/>
        <w:tblLook w:val="04A0" w:firstRow="1" w:lastRow="0" w:firstColumn="1" w:lastColumn="0" w:noHBand="0" w:noVBand="1"/>
      </w:tblPr>
      <w:tblGrid>
        <w:gridCol w:w="1133"/>
        <w:gridCol w:w="2011"/>
        <w:gridCol w:w="1911"/>
        <w:gridCol w:w="666"/>
        <w:gridCol w:w="833"/>
        <w:gridCol w:w="833"/>
        <w:gridCol w:w="966"/>
        <w:gridCol w:w="2011"/>
        <w:gridCol w:w="2011"/>
        <w:gridCol w:w="766"/>
        <w:gridCol w:w="833"/>
        <w:gridCol w:w="833"/>
        <w:gridCol w:w="1129"/>
      </w:tblGrid>
      <w:tr w:rsidR="00F32827" w:rsidRPr="001F166B" w:rsidTr="00EB4F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vAlign w:val="center"/>
          </w:tcPr>
          <w:p w:rsidR="008D1BFB" w:rsidRPr="00B52D48" w:rsidRDefault="008D1BFB" w:rsidP="006A4DFE">
            <w:pPr>
              <w:spacing w:before="120" w:after="120"/>
              <w:jc w:val="center"/>
              <w:rPr>
                <w:rFonts w:ascii="Times New Roman" w:hAnsi="Times New Roman" w:cs="Times New Roman"/>
                <w:b w:val="0"/>
                <w:szCs w:val="24"/>
                <w:lang w:val="en-US"/>
              </w:rPr>
            </w:pPr>
            <w:r w:rsidRPr="00B52D48">
              <w:rPr>
                <w:rFonts w:ascii="Times New Roman" w:hAnsi="Times New Roman" w:cs="Times New Roman"/>
                <w:b w:val="0"/>
                <w:szCs w:val="24"/>
                <w:lang w:val="en-US"/>
              </w:rPr>
              <w:t>Variable</w:t>
            </w:r>
          </w:p>
        </w:tc>
        <w:tc>
          <w:tcPr>
            <w:tcW w:w="2011" w:type="dxa"/>
            <w:vAlign w:val="center"/>
          </w:tcPr>
          <w:p w:rsidR="008D1BFB" w:rsidRPr="00B52D48" w:rsidRDefault="008D1BFB" w:rsidP="006A4DFE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4"/>
                <w:lang w:val="en-US"/>
              </w:rPr>
            </w:pPr>
            <w:r w:rsidRPr="00B52D48">
              <w:rPr>
                <w:rFonts w:ascii="Times New Roman" w:hAnsi="Times New Roman" w:cs="Times New Roman"/>
                <w:b w:val="0"/>
                <w:szCs w:val="24"/>
                <w:lang w:val="en-US"/>
              </w:rPr>
              <w:t>Female control</w:t>
            </w:r>
          </w:p>
        </w:tc>
        <w:tc>
          <w:tcPr>
            <w:tcW w:w="1911" w:type="dxa"/>
            <w:vAlign w:val="center"/>
          </w:tcPr>
          <w:p w:rsidR="008D1BFB" w:rsidRPr="00B52D48" w:rsidRDefault="008D1BFB" w:rsidP="006A4DFE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4"/>
                <w:lang w:val="en-US"/>
              </w:rPr>
            </w:pPr>
            <w:r w:rsidRPr="00B52D48">
              <w:rPr>
                <w:rFonts w:ascii="Times New Roman" w:hAnsi="Times New Roman" w:cs="Times New Roman"/>
                <w:b w:val="0"/>
                <w:bCs w:val="0"/>
                <w:szCs w:val="24"/>
                <w:lang w:val="en-US"/>
              </w:rPr>
              <w:t>Female CF</w:t>
            </w:r>
          </w:p>
        </w:tc>
        <w:tc>
          <w:tcPr>
            <w:tcW w:w="666" w:type="dxa"/>
            <w:vAlign w:val="center"/>
          </w:tcPr>
          <w:p w:rsidR="008D1BFB" w:rsidRPr="00B52D48" w:rsidRDefault="008D1BFB" w:rsidP="00925B7A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Cs w:val="24"/>
                <w:lang w:val="en-US"/>
              </w:rPr>
            </w:pPr>
            <w:r w:rsidRPr="00B52D48">
              <w:rPr>
                <w:rFonts w:ascii="Times New Roman" w:hAnsi="Times New Roman" w:cs="Times New Roman"/>
                <w:b w:val="0"/>
                <w:i/>
                <w:szCs w:val="24"/>
                <w:lang w:val="en-US"/>
              </w:rPr>
              <w:t>U</w:t>
            </w:r>
          </w:p>
        </w:tc>
        <w:tc>
          <w:tcPr>
            <w:tcW w:w="833" w:type="dxa"/>
            <w:vAlign w:val="center"/>
          </w:tcPr>
          <w:p w:rsidR="008D1BFB" w:rsidRPr="00B52D48" w:rsidRDefault="008D1BFB" w:rsidP="00925B7A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Cs w:val="24"/>
                <w:lang w:val="en-US"/>
              </w:rPr>
            </w:pPr>
            <w:r w:rsidRPr="00B52D48">
              <w:rPr>
                <w:rFonts w:ascii="Times New Roman" w:hAnsi="Times New Roman" w:cs="Times New Roman"/>
                <w:b w:val="0"/>
                <w:i/>
                <w:szCs w:val="24"/>
                <w:lang w:val="en-US"/>
              </w:rPr>
              <w:t>Z</w:t>
            </w:r>
          </w:p>
        </w:tc>
        <w:tc>
          <w:tcPr>
            <w:tcW w:w="833" w:type="dxa"/>
            <w:vAlign w:val="center"/>
          </w:tcPr>
          <w:p w:rsidR="008D1BFB" w:rsidRPr="00B52D48" w:rsidRDefault="008D1BFB" w:rsidP="00925B7A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Cs w:val="24"/>
                <w:lang w:val="en-US"/>
              </w:rPr>
            </w:pPr>
            <w:r w:rsidRPr="00B52D48">
              <w:rPr>
                <w:rFonts w:ascii="Times New Roman" w:hAnsi="Times New Roman" w:cs="Times New Roman"/>
                <w:b w:val="0"/>
                <w:i/>
                <w:szCs w:val="24"/>
                <w:lang w:val="en-US"/>
              </w:rPr>
              <w:t>r</w:t>
            </w:r>
          </w:p>
        </w:tc>
        <w:tc>
          <w:tcPr>
            <w:tcW w:w="966" w:type="dxa"/>
            <w:vAlign w:val="center"/>
          </w:tcPr>
          <w:p w:rsidR="008D1BFB" w:rsidRPr="00B52D48" w:rsidRDefault="008D1BFB" w:rsidP="006A4DFE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4"/>
                <w:lang w:val="en-US"/>
              </w:rPr>
            </w:pPr>
            <w:r w:rsidRPr="00B52D48">
              <w:rPr>
                <w:rFonts w:ascii="Times New Roman" w:hAnsi="Times New Roman" w:cs="Times New Roman"/>
                <w:b w:val="0"/>
                <w:i/>
                <w:szCs w:val="24"/>
                <w:lang w:val="en-US"/>
              </w:rPr>
              <w:t>P</w:t>
            </w:r>
          </w:p>
        </w:tc>
        <w:tc>
          <w:tcPr>
            <w:tcW w:w="2011" w:type="dxa"/>
            <w:vAlign w:val="center"/>
          </w:tcPr>
          <w:p w:rsidR="008D1BFB" w:rsidRPr="00B52D48" w:rsidRDefault="008D1BFB" w:rsidP="006A4DFE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4"/>
                <w:lang w:val="en-US"/>
              </w:rPr>
            </w:pPr>
            <w:r w:rsidRPr="00B52D48">
              <w:rPr>
                <w:rFonts w:ascii="Times New Roman" w:hAnsi="Times New Roman" w:cs="Times New Roman"/>
                <w:b w:val="0"/>
                <w:szCs w:val="24"/>
                <w:lang w:val="en-US"/>
              </w:rPr>
              <w:t>Male control</w:t>
            </w:r>
          </w:p>
        </w:tc>
        <w:tc>
          <w:tcPr>
            <w:tcW w:w="2011" w:type="dxa"/>
            <w:vAlign w:val="center"/>
          </w:tcPr>
          <w:p w:rsidR="008D1BFB" w:rsidRPr="00B52D48" w:rsidRDefault="008D1BFB" w:rsidP="006A4DFE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4"/>
                <w:lang w:val="en-US"/>
              </w:rPr>
            </w:pPr>
            <w:r w:rsidRPr="00B52D48">
              <w:rPr>
                <w:rFonts w:ascii="Times New Roman" w:hAnsi="Times New Roman" w:cs="Times New Roman"/>
                <w:b w:val="0"/>
                <w:bCs w:val="0"/>
                <w:szCs w:val="24"/>
                <w:lang w:val="en-US"/>
              </w:rPr>
              <w:t>Male CF</w:t>
            </w:r>
          </w:p>
        </w:tc>
        <w:tc>
          <w:tcPr>
            <w:tcW w:w="766" w:type="dxa"/>
            <w:vAlign w:val="center"/>
          </w:tcPr>
          <w:p w:rsidR="008D1BFB" w:rsidRPr="00B52D48" w:rsidRDefault="008D1BFB" w:rsidP="00925B7A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Cs w:val="24"/>
                <w:lang w:val="en-US"/>
              </w:rPr>
            </w:pPr>
            <w:r w:rsidRPr="00B52D48">
              <w:rPr>
                <w:rFonts w:ascii="Times New Roman" w:hAnsi="Times New Roman" w:cs="Times New Roman"/>
                <w:b w:val="0"/>
                <w:i/>
                <w:szCs w:val="24"/>
                <w:lang w:val="en-US"/>
              </w:rPr>
              <w:t>U</w:t>
            </w:r>
          </w:p>
        </w:tc>
        <w:tc>
          <w:tcPr>
            <w:tcW w:w="833" w:type="dxa"/>
            <w:vAlign w:val="center"/>
          </w:tcPr>
          <w:p w:rsidR="008D1BFB" w:rsidRPr="00B52D48" w:rsidRDefault="008D1BFB" w:rsidP="00925B7A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Cs w:val="24"/>
                <w:lang w:val="en-US"/>
              </w:rPr>
            </w:pPr>
            <w:r w:rsidRPr="00B52D48">
              <w:rPr>
                <w:rFonts w:ascii="Times New Roman" w:hAnsi="Times New Roman" w:cs="Times New Roman"/>
                <w:b w:val="0"/>
                <w:i/>
                <w:szCs w:val="24"/>
                <w:lang w:val="en-US"/>
              </w:rPr>
              <w:t>Z</w:t>
            </w:r>
          </w:p>
        </w:tc>
        <w:tc>
          <w:tcPr>
            <w:tcW w:w="833" w:type="dxa"/>
            <w:vAlign w:val="center"/>
          </w:tcPr>
          <w:p w:rsidR="008D1BFB" w:rsidRPr="00B52D48" w:rsidRDefault="008D1BFB" w:rsidP="00925B7A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Cs w:val="24"/>
                <w:lang w:val="en-US"/>
              </w:rPr>
            </w:pPr>
            <w:r w:rsidRPr="00B52D48">
              <w:rPr>
                <w:rFonts w:ascii="Times New Roman" w:hAnsi="Times New Roman" w:cs="Times New Roman"/>
                <w:b w:val="0"/>
                <w:i/>
                <w:szCs w:val="24"/>
                <w:lang w:val="en-US"/>
              </w:rPr>
              <w:t>r</w:t>
            </w:r>
          </w:p>
        </w:tc>
        <w:tc>
          <w:tcPr>
            <w:tcW w:w="1129" w:type="dxa"/>
            <w:vAlign w:val="center"/>
          </w:tcPr>
          <w:p w:rsidR="008D1BFB" w:rsidRPr="00B52D48" w:rsidRDefault="008D1BFB" w:rsidP="006A4DFE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4"/>
                <w:lang w:val="en-US"/>
              </w:rPr>
            </w:pPr>
            <w:r w:rsidRPr="00B52D48">
              <w:rPr>
                <w:rFonts w:ascii="Times New Roman" w:hAnsi="Times New Roman" w:cs="Times New Roman"/>
                <w:b w:val="0"/>
                <w:i/>
                <w:szCs w:val="24"/>
                <w:lang w:val="en-US"/>
              </w:rPr>
              <w:t>P</w:t>
            </w:r>
          </w:p>
        </w:tc>
      </w:tr>
      <w:tr w:rsidR="00D15C66" w:rsidRPr="00A8190A" w:rsidTr="00EB4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vAlign w:val="center"/>
          </w:tcPr>
          <w:p w:rsidR="008D1BFB" w:rsidRPr="00B52D48" w:rsidRDefault="008D1BFB" w:rsidP="006A4DFE">
            <w:pPr>
              <w:jc w:val="center"/>
              <w:rPr>
                <w:rFonts w:ascii="Times New Roman" w:hAnsi="Times New Roman" w:cs="Times New Roman"/>
                <w:b w:val="0"/>
                <w:szCs w:val="24"/>
                <w:lang w:val="en-US"/>
              </w:rPr>
            </w:pPr>
            <w:r w:rsidRPr="00B52D48">
              <w:rPr>
                <w:rFonts w:ascii="Times New Roman" w:hAnsi="Times New Roman" w:cs="Times New Roman"/>
                <w:b w:val="0"/>
                <w:szCs w:val="24"/>
                <w:lang w:val="en-US"/>
              </w:rPr>
              <w:t>F</w:t>
            </w:r>
            <w:r w:rsidRPr="00B52D48">
              <w:rPr>
                <w:rFonts w:ascii="Times New Roman" w:hAnsi="Times New Roman" w:cs="Times New Roman"/>
                <w:b w:val="0"/>
                <w:szCs w:val="24"/>
                <w:vertAlign w:val="subscript"/>
                <w:lang w:val="en-US"/>
              </w:rPr>
              <w:t>0</w:t>
            </w:r>
          </w:p>
        </w:tc>
        <w:tc>
          <w:tcPr>
            <w:tcW w:w="2011" w:type="dxa"/>
            <w:vAlign w:val="center"/>
          </w:tcPr>
          <w:p w:rsidR="008D1BFB" w:rsidRPr="007221AC" w:rsidRDefault="008D1BFB" w:rsidP="006A4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7.4</w:t>
            </w:r>
          </w:p>
          <w:p w:rsidR="008D1BFB" w:rsidRPr="007221AC" w:rsidRDefault="008D1BFB" w:rsidP="006A4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QR 173.6 - 219.9</w:t>
            </w:r>
          </w:p>
        </w:tc>
        <w:tc>
          <w:tcPr>
            <w:tcW w:w="1911" w:type="dxa"/>
            <w:vAlign w:val="center"/>
          </w:tcPr>
          <w:p w:rsidR="008D1BFB" w:rsidRPr="007221AC" w:rsidRDefault="008D1BFB" w:rsidP="006A4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7.9</w:t>
            </w:r>
          </w:p>
          <w:p w:rsidR="008D1BFB" w:rsidRPr="007221AC" w:rsidRDefault="008D1BFB" w:rsidP="006A4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QR 164.5 - 251.1</w:t>
            </w:r>
          </w:p>
        </w:tc>
        <w:tc>
          <w:tcPr>
            <w:tcW w:w="666" w:type="dxa"/>
            <w:vAlign w:val="center"/>
          </w:tcPr>
          <w:p w:rsidR="008D1BFB" w:rsidRPr="007221AC" w:rsidRDefault="00B52D48" w:rsidP="0092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833" w:type="dxa"/>
            <w:vAlign w:val="center"/>
          </w:tcPr>
          <w:p w:rsidR="008D1BFB" w:rsidRPr="007221AC" w:rsidRDefault="00B52D48" w:rsidP="0092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19</w:t>
            </w:r>
          </w:p>
        </w:tc>
        <w:tc>
          <w:tcPr>
            <w:tcW w:w="833" w:type="dxa"/>
            <w:vAlign w:val="center"/>
          </w:tcPr>
          <w:p w:rsidR="008D1BFB" w:rsidRPr="007221AC" w:rsidRDefault="00B52D48" w:rsidP="0092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88</w:t>
            </w:r>
          </w:p>
        </w:tc>
        <w:tc>
          <w:tcPr>
            <w:tcW w:w="966" w:type="dxa"/>
            <w:vAlign w:val="center"/>
          </w:tcPr>
          <w:p w:rsidR="008D1BFB" w:rsidRPr="007221AC" w:rsidRDefault="008D1BFB" w:rsidP="006A4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46</w:t>
            </w:r>
          </w:p>
        </w:tc>
        <w:tc>
          <w:tcPr>
            <w:tcW w:w="2011" w:type="dxa"/>
            <w:vAlign w:val="center"/>
          </w:tcPr>
          <w:p w:rsidR="008D1BFB" w:rsidRPr="007221AC" w:rsidRDefault="008D1BFB" w:rsidP="006A4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.2</w:t>
            </w:r>
          </w:p>
          <w:p w:rsidR="008D1BFB" w:rsidRPr="007221AC" w:rsidRDefault="008D1BFB" w:rsidP="006A4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QR 102.5 - 174.9</w:t>
            </w:r>
          </w:p>
        </w:tc>
        <w:tc>
          <w:tcPr>
            <w:tcW w:w="2011" w:type="dxa"/>
            <w:vAlign w:val="center"/>
          </w:tcPr>
          <w:p w:rsidR="008D1BFB" w:rsidRPr="007221AC" w:rsidRDefault="008D1BFB" w:rsidP="006A4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4.0</w:t>
            </w:r>
          </w:p>
          <w:p w:rsidR="008D1BFB" w:rsidRPr="007221AC" w:rsidRDefault="008D1BFB" w:rsidP="006A4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QR 128.1 – 186.8</w:t>
            </w:r>
          </w:p>
        </w:tc>
        <w:tc>
          <w:tcPr>
            <w:tcW w:w="766" w:type="dxa"/>
            <w:vAlign w:val="center"/>
          </w:tcPr>
          <w:p w:rsidR="008D1BFB" w:rsidRPr="007221AC" w:rsidRDefault="007221AC" w:rsidP="0092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</w:t>
            </w:r>
          </w:p>
        </w:tc>
        <w:tc>
          <w:tcPr>
            <w:tcW w:w="833" w:type="dxa"/>
            <w:vAlign w:val="center"/>
          </w:tcPr>
          <w:p w:rsidR="008D1BFB" w:rsidRPr="007221AC" w:rsidRDefault="007221AC" w:rsidP="0092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690</w:t>
            </w:r>
          </w:p>
        </w:tc>
        <w:tc>
          <w:tcPr>
            <w:tcW w:w="833" w:type="dxa"/>
            <w:vAlign w:val="center"/>
          </w:tcPr>
          <w:p w:rsidR="008D1BFB" w:rsidRPr="007221AC" w:rsidRDefault="007221AC" w:rsidP="0092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67</w:t>
            </w:r>
          </w:p>
        </w:tc>
        <w:tc>
          <w:tcPr>
            <w:tcW w:w="1129" w:type="dxa"/>
            <w:vAlign w:val="center"/>
          </w:tcPr>
          <w:p w:rsidR="008D1BFB" w:rsidRPr="007221AC" w:rsidRDefault="008D1BFB" w:rsidP="006A4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37</w:t>
            </w:r>
          </w:p>
        </w:tc>
      </w:tr>
      <w:tr w:rsidR="00F32827" w:rsidRPr="00C12D13" w:rsidTr="00EB4FEE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vAlign w:val="center"/>
          </w:tcPr>
          <w:p w:rsidR="008D1BFB" w:rsidRPr="00B52D48" w:rsidRDefault="008D1BFB" w:rsidP="006A4DFE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4"/>
                <w:lang w:val="en-US"/>
              </w:rPr>
            </w:pPr>
            <w:r w:rsidRPr="00B52D48">
              <w:rPr>
                <w:rFonts w:ascii="Times New Roman" w:hAnsi="Times New Roman" w:cs="Times New Roman"/>
                <w:b w:val="0"/>
                <w:bCs w:val="0"/>
                <w:szCs w:val="24"/>
                <w:lang w:val="en-US"/>
              </w:rPr>
              <w:t>Intensity</w:t>
            </w:r>
          </w:p>
        </w:tc>
        <w:tc>
          <w:tcPr>
            <w:tcW w:w="2011" w:type="dxa"/>
            <w:vAlign w:val="center"/>
          </w:tcPr>
          <w:p w:rsidR="008D1BFB" w:rsidRPr="007221AC" w:rsidRDefault="008D1BFB" w:rsidP="006A4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68</w:t>
            </w:r>
          </w:p>
          <w:p w:rsidR="008D1BFB" w:rsidRPr="007221AC" w:rsidRDefault="008D1BFB" w:rsidP="006A4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QR 80.47 - 86.65</w:t>
            </w:r>
          </w:p>
        </w:tc>
        <w:tc>
          <w:tcPr>
            <w:tcW w:w="1911" w:type="dxa"/>
            <w:vAlign w:val="center"/>
          </w:tcPr>
          <w:p w:rsidR="008D1BFB" w:rsidRPr="007221AC" w:rsidRDefault="008D1BFB" w:rsidP="006A4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93</w:t>
            </w:r>
          </w:p>
          <w:p w:rsidR="008D1BFB" w:rsidRPr="007221AC" w:rsidRDefault="008D1BFB" w:rsidP="006A4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QR 73.41 - 81.18</w:t>
            </w:r>
          </w:p>
        </w:tc>
        <w:tc>
          <w:tcPr>
            <w:tcW w:w="666" w:type="dxa"/>
            <w:vAlign w:val="center"/>
          </w:tcPr>
          <w:p w:rsidR="008D1BFB" w:rsidRPr="007221AC" w:rsidRDefault="00B52D48" w:rsidP="0092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833" w:type="dxa"/>
            <w:vAlign w:val="center"/>
          </w:tcPr>
          <w:p w:rsidR="008D1BFB" w:rsidRPr="007221AC" w:rsidRDefault="00B52D48" w:rsidP="0092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878</w:t>
            </w:r>
          </w:p>
        </w:tc>
        <w:tc>
          <w:tcPr>
            <w:tcW w:w="833" w:type="dxa"/>
            <w:vAlign w:val="center"/>
          </w:tcPr>
          <w:p w:rsidR="008D1BFB" w:rsidRPr="007221AC" w:rsidRDefault="00B52D48" w:rsidP="0092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88</w:t>
            </w:r>
          </w:p>
        </w:tc>
        <w:tc>
          <w:tcPr>
            <w:tcW w:w="966" w:type="dxa"/>
            <w:vAlign w:val="center"/>
          </w:tcPr>
          <w:p w:rsidR="008D1BFB" w:rsidRPr="007221AC" w:rsidRDefault="008D1BFB" w:rsidP="006A4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4*</w:t>
            </w:r>
          </w:p>
        </w:tc>
        <w:tc>
          <w:tcPr>
            <w:tcW w:w="2011" w:type="dxa"/>
            <w:vAlign w:val="center"/>
          </w:tcPr>
          <w:p w:rsidR="008D1BFB" w:rsidRPr="007221AC" w:rsidRDefault="008D1BFB" w:rsidP="006A4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.70</w:t>
            </w:r>
          </w:p>
          <w:p w:rsidR="008D1BFB" w:rsidRPr="007221AC" w:rsidRDefault="008D1BFB" w:rsidP="006A4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QR 80.35 – 87.49</w:t>
            </w:r>
          </w:p>
        </w:tc>
        <w:tc>
          <w:tcPr>
            <w:tcW w:w="2011" w:type="dxa"/>
            <w:vAlign w:val="center"/>
          </w:tcPr>
          <w:p w:rsidR="008D1BFB" w:rsidRPr="007221AC" w:rsidRDefault="008D1BFB" w:rsidP="006A4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.46</w:t>
            </w:r>
          </w:p>
          <w:p w:rsidR="008D1BFB" w:rsidRPr="007221AC" w:rsidRDefault="008D1BFB" w:rsidP="006A4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QR 68.07 – 75.60</w:t>
            </w:r>
          </w:p>
        </w:tc>
        <w:tc>
          <w:tcPr>
            <w:tcW w:w="766" w:type="dxa"/>
            <w:vAlign w:val="center"/>
          </w:tcPr>
          <w:p w:rsidR="008D1BFB" w:rsidRPr="007221AC" w:rsidRDefault="00C45D52" w:rsidP="0092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833" w:type="dxa"/>
            <w:vAlign w:val="center"/>
          </w:tcPr>
          <w:p w:rsidR="008D1BFB" w:rsidRPr="007221AC" w:rsidRDefault="00C45D52" w:rsidP="0092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5D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288</w:t>
            </w:r>
          </w:p>
        </w:tc>
        <w:tc>
          <w:tcPr>
            <w:tcW w:w="833" w:type="dxa"/>
            <w:vAlign w:val="center"/>
          </w:tcPr>
          <w:p w:rsidR="008D1BFB" w:rsidRPr="007221AC" w:rsidRDefault="00C45D52" w:rsidP="00C45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5D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78</w:t>
            </w:r>
          </w:p>
        </w:tc>
        <w:tc>
          <w:tcPr>
            <w:tcW w:w="1129" w:type="dxa"/>
            <w:vAlign w:val="center"/>
          </w:tcPr>
          <w:p w:rsidR="008D1BFB" w:rsidRPr="007221AC" w:rsidRDefault="008D1BFB" w:rsidP="006A4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01*</w:t>
            </w:r>
          </w:p>
        </w:tc>
      </w:tr>
      <w:tr w:rsidR="00D15C66" w:rsidRPr="00793E12" w:rsidTr="00EB4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vAlign w:val="center"/>
          </w:tcPr>
          <w:p w:rsidR="008D1BFB" w:rsidRPr="00B52D48" w:rsidRDefault="008D1BFB" w:rsidP="006A4DFE">
            <w:pPr>
              <w:jc w:val="center"/>
              <w:rPr>
                <w:rFonts w:ascii="Times New Roman" w:hAnsi="Times New Roman" w:cs="Times New Roman"/>
                <w:b w:val="0"/>
                <w:szCs w:val="24"/>
                <w:lang w:val="en-US"/>
              </w:rPr>
            </w:pPr>
            <w:r w:rsidRPr="00B52D48">
              <w:rPr>
                <w:rFonts w:ascii="Times New Roman" w:hAnsi="Times New Roman" w:cs="Times New Roman"/>
                <w:b w:val="0"/>
                <w:szCs w:val="24"/>
                <w:lang w:val="en-US"/>
              </w:rPr>
              <w:t>Jitter</w:t>
            </w:r>
          </w:p>
        </w:tc>
        <w:tc>
          <w:tcPr>
            <w:tcW w:w="2011" w:type="dxa"/>
            <w:vAlign w:val="center"/>
          </w:tcPr>
          <w:p w:rsidR="008D1BFB" w:rsidRPr="007221AC" w:rsidRDefault="008D1BFB" w:rsidP="006A4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00</w:t>
            </w:r>
          </w:p>
          <w:p w:rsidR="008D1BFB" w:rsidRPr="007221AC" w:rsidRDefault="008D1BFB" w:rsidP="006A4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QR 0.3025 – 0.4725</w:t>
            </w:r>
          </w:p>
        </w:tc>
        <w:tc>
          <w:tcPr>
            <w:tcW w:w="1911" w:type="dxa"/>
            <w:vAlign w:val="center"/>
          </w:tcPr>
          <w:p w:rsidR="008D1BFB" w:rsidRPr="007221AC" w:rsidRDefault="008D1BFB" w:rsidP="006A4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50</w:t>
            </w:r>
          </w:p>
          <w:p w:rsidR="008D1BFB" w:rsidRPr="007221AC" w:rsidRDefault="008D1BFB" w:rsidP="006A4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QR 0.5750 – 1.425</w:t>
            </w:r>
          </w:p>
        </w:tc>
        <w:tc>
          <w:tcPr>
            <w:tcW w:w="666" w:type="dxa"/>
            <w:vAlign w:val="center"/>
          </w:tcPr>
          <w:p w:rsidR="008D1BFB" w:rsidRPr="007221AC" w:rsidRDefault="00793ED4" w:rsidP="0092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33" w:type="dxa"/>
            <w:vAlign w:val="center"/>
          </w:tcPr>
          <w:p w:rsidR="008D1BFB" w:rsidRPr="007221AC" w:rsidRDefault="00793ED4" w:rsidP="0092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613</w:t>
            </w:r>
          </w:p>
        </w:tc>
        <w:tc>
          <w:tcPr>
            <w:tcW w:w="833" w:type="dxa"/>
            <w:vAlign w:val="center"/>
          </w:tcPr>
          <w:p w:rsidR="008D1BFB" w:rsidRPr="007221AC" w:rsidRDefault="00793ED4" w:rsidP="0092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38</w:t>
            </w:r>
          </w:p>
        </w:tc>
        <w:tc>
          <w:tcPr>
            <w:tcW w:w="966" w:type="dxa"/>
            <w:vAlign w:val="center"/>
          </w:tcPr>
          <w:p w:rsidR="008D1BFB" w:rsidRPr="007221AC" w:rsidRDefault="008D1BFB" w:rsidP="006A4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2011" w:type="dxa"/>
            <w:vAlign w:val="center"/>
          </w:tcPr>
          <w:p w:rsidR="008D1BFB" w:rsidRPr="007221AC" w:rsidRDefault="008D1BFB" w:rsidP="006A4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00</w:t>
            </w:r>
          </w:p>
          <w:p w:rsidR="008D1BFB" w:rsidRPr="007221AC" w:rsidRDefault="008D1BFB" w:rsidP="006A4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QR 0.2900 – 0.3950</w:t>
            </w:r>
          </w:p>
        </w:tc>
        <w:tc>
          <w:tcPr>
            <w:tcW w:w="2011" w:type="dxa"/>
            <w:vAlign w:val="center"/>
          </w:tcPr>
          <w:p w:rsidR="008D1BFB" w:rsidRPr="007221AC" w:rsidRDefault="008D1BFB" w:rsidP="006A4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00</w:t>
            </w:r>
          </w:p>
          <w:p w:rsidR="008D1BFB" w:rsidRPr="007221AC" w:rsidRDefault="008D1BFB" w:rsidP="006A4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QR 0.4100 – 1.710</w:t>
            </w:r>
          </w:p>
        </w:tc>
        <w:tc>
          <w:tcPr>
            <w:tcW w:w="766" w:type="dxa"/>
            <w:vAlign w:val="center"/>
          </w:tcPr>
          <w:p w:rsidR="008D1BFB" w:rsidRPr="007221AC" w:rsidRDefault="007A7C73" w:rsidP="0092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7C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5</w:t>
            </w:r>
          </w:p>
        </w:tc>
        <w:tc>
          <w:tcPr>
            <w:tcW w:w="833" w:type="dxa"/>
            <w:vAlign w:val="center"/>
          </w:tcPr>
          <w:p w:rsidR="008D1BFB" w:rsidRPr="007221AC" w:rsidRDefault="007A7C73" w:rsidP="0092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7C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941</w:t>
            </w:r>
          </w:p>
        </w:tc>
        <w:tc>
          <w:tcPr>
            <w:tcW w:w="833" w:type="dxa"/>
            <w:vAlign w:val="center"/>
          </w:tcPr>
          <w:p w:rsidR="008D1BFB" w:rsidRPr="007221AC" w:rsidRDefault="007A7C73" w:rsidP="0092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7C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23</w:t>
            </w:r>
          </w:p>
        </w:tc>
        <w:tc>
          <w:tcPr>
            <w:tcW w:w="1129" w:type="dxa"/>
            <w:vAlign w:val="center"/>
          </w:tcPr>
          <w:p w:rsidR="008D1BFB" w:rsidRPr="007221AC" w:rsidRDefault="008D1BFB" w:rsidP="006A4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01*</w:t>
            </w:r>
          </w:p>
        </w:tc>
      </w:tr>
      <w:tr w:rsidR="00F32827" w:rsidRPr="001F166B" w:rsidTr="00EB4FEE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vAlign w:val="center"/>
          </w:tcPr>
          <w:p w:rsidR="008D1BFB" w:rsidRPr="00B52D48" w:rsidRDefault="008D1BFB" w:rsidP="006A4DFE">
            <w:pPr>
              <w:jc w:val="center"/>
              <w:rPr>
                <w:rFonts w:ascii="Times New Roman" w:hAnsi="Times New Roman" w:cs="Times New Roman"/>
                <w:b w:val="0"/>
                <w:szCs w:val="24"/>
                <w:lang w:val="en-US"/>
              </w:rPr>
            </w:pPr>
            <w:r w:rsidRPr="00B52D48">
              <w:rPr>
                <w:rFonts w:ascii="Times New Roman" w:hAnsi="Times New Roman" w:cs="Times New Roman"/>
                <w:b w:val="0"/>
                <w:szCs w:val="24"/>
                <w:lang w:val="en-US"/>
              </w:rPr>
              <w:t>Shimmer</w:t>
            </w:r>
          </w:p>
        </w:tc>
        <w:tc>
          <w:tcPr>
            <w:tcW w:w="2011" w:type="dxa"/>
            <w:vAlign w:val="center"/>
          </w:tcPr>
          <w:p w:rsidR="008D1BFB" w:rsidRPr="007221AC" w:rsidRDefault="008D1BFB" w:rsidP="006A4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50</w:t>
            </w:r>
          </w:p>
          <w:p w:rsidR="008D1BFB" w:rsidRPr="007221AC" w:rsidRDefault="008D1BFB" w:rsidP="006A4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QR 0.1750- 0.5100</w:t>
            </w:r>
          </w:p>
        </w:tc>
        <w:tc>
          <w:tcPr>
            <w:tcW w:w="1911" w:type="dxa"/>
            <w:vAlign w:val="center"/>
          </w:tcPr>
          <w:p w:rsidR="008D1BFB" w:rsidRPr="007221AC" w:rsidRDefault="008D1BFB" w:rsidP="006A4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</w:rPr>
              <w:t>1.440</w:t>
            </w:r>
          </w:p>
          <w:p w:rsidR="008D1BFB" w:rsidRPr="007221AC" w:rsidRDefault="008D1BFB" w:rsidP="006A4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</w:rPr>
              <w:t>IQR 1.235 – 1.528</w:t>
            </w:r>
          </w:p>
        </w:tc>
        <w:tc>
          <w:tcPr>
            <w:tcW w:w="666" w:type="dxa"/>
            <w:vAlign w:val="center"/>
          </w:tcPr>
          <w:p w:rsidR="008D1BFB" w:rsidRPr="007221AC" w:rsidRDefault="00687564" w:rsidP="0092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  <w:tc>
          <w:tcPr>
            <w:tcW w:w="833" w:type="dxa"/>
            <w:vAlign w:val="center"/>
          </w:tcPr>
          <w:p w:rsidR="008D1BFB" w:rsidRPr="007221AC" w:rsidRDefault="00687564" w:rsidP="0092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829</w:t>
            </w:r>
          </w:p>
        </w:tc>
        <w:tc>
          <w:tcPr>
            <w:tcW w:w="833" w:type="dxa"/>
            <w:vAlign w:val="center"/>
          </w:tcPr>
          <w:p w:rsidR="008D1BFB" w:rsidRPr="007221AC" w:rsidRDefault="00687564" w:rsidP="0092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82</w:t>
            </w:r>
          </w:p>
        </w:tc>
        <w:tc>
          <w:tcPr>
            <w:tcW w:w="966" w:type="dxa"/>
            <w:vAlign w:val="center"/>
          </w:tcPr>
          <w:p w:rsidR="008D1BFB" w:rsidRPr="007221AC" w:rsidRDefault="008D1BFB" w:rsidP="006A4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</w:rPr>
              <w:t>0.0001*</w:t>
            </w:r>
          </w:p>
        </w:tc>
        <w:tc>
          <w:tcPr>
            <w:tcW w:w="2011" w:type="dxa"/>
            <w:vAlign w:val="center"/>
          </w:tcPr>
          <w:p w:rsidR="008D1BFB" w:rsidRPr="007221AC" w:rsidRDefault="008D1BFB" w:rsidP="006A4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</w:rPr>
              <w:t>0.3600</w:t>
            </w:r>
          </w:p>
          <w:p w:rsidR="008D1BFB" w:rsidRPr="007221AC" w:rsidRDefault="008D1BFB" w:rsidP="006A4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</w:rPr>
              <w:t>IQR 0.3000 – 0.9750</w:t>
            </w:r>
          </w:p>
        </w:tc>
        <w:tc>
          <w:tcPr>
            <w:tcW w:w="2011" w:type="dxa"/>
            <w:vAlign w:val="center"/>
          </w:tcPr>
          <w:p w:rsidR="008D1BFB" w:rsidRPr="007221AC" w:rsidRDefault="008D1BFB" w:rsidP="006A4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</w:rPr>
              <w:t>1.290</w:t>
            </w:r>
          </w:p>
          <w:p w:rsidR="008D1BFB" w:rsidRPr="007221AC" w:rsidRDefault="008D1BFB" w:rsidP="006A4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</w:rPr>
              <w:t>IQR 0.4900 – 1.5100</w:t>
            </w:r>
          </w:p>
        </w:tc>
        <w:tc>
          <w:tcPr>
            <w:tcW w:w="766" w:type="dxa"/>
            <w:vAlign w:val="center"/>
          </w:tcPr>
          <w:p w:rsidR="008D1BFB" w:rsidRPr="007221AC" w:rsidRDefault="00BB758D" w:rsidP="0092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7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5</w:t>
            </w:r>
          </w:p>
        </w:tc>
        <w:tc>
          <w:tcPr>
            <w:tcW w:w="833" w:type="dxa"/>
            <w:vAlign w:val="center"/>
          </w:tcPr>
          <w:p w:rsidR="008D1BFB" w:rsidRPr="007221AC" w:rsidRDefault="00BB758D" w:rsidP="0092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7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906</w:t>
            </w:r>
          </w:p>
        </w:tc>
        <w:tc>
          <w:tcPr>
            <w:tcW w:w="833" w:type="dxa"/>
            <w:vAlign w:val="center"/>
          </w:tcPr>
          <w:p w:rsidR="008D1BFB" w:rsidRPr="007221AC" w:rsidRDefault="00BB758D" w:rsidP="0092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7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60</w:t>
            </w:r>
          </w:p>
        </w:tc>
        <w:tc>
          <w:tcPr>
            <w:tcW w:w="1129" w:type="dxa"/>
            <w:vAlign w:val="center"/>
          </w:tcPr>
          <w:p w:rsidR="008D1BFB" w:rsidRPr="007221AC" w:rsidRDefault="008D1BFB" w:rsidP="006A4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</w:rPr>
              <w:t>0.0038*</w:t>
            </w:r>
          </w:p>
        </w:tc>
      </w:tr>
      <w:tr w:rsidR="00D15C66" w:rsidRPr="00B81B59" w:rsidTr="00EB4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vAlign w:val="center"/>
          </w:tcPr>
          <w:p w:rsidR="008D1BFB" w:rsidRPr="00B52D48" w:rsidRDefault="008D1BFB" w:rsidP="006A4DFE">
            <w:pPr>
              <w:jc w:val="center"/>
              <w:rPr>
                <w:rFonts w:ascii="Times New Roman" w:hAnsi="Times New Roman" w:cs="Times New Roman"/>
                <w:b w:val="0"/>
                <w:szCs w:val="24"/>
                <w:lang w:val="en-US"/>
              </w:rPr>
            </w:pPr>
            <w:r w:rsidRPr="00B52D48">
              <w:rPr>
                <w:rFonts w:ascii="Times New Roman" w:hAnsi="Times New Roman" w:cs="Times New Roman"/>
                <w:b w:val="0"/>
                <w:szCs w:val="24"/>
                <w:lang w:val="en-US"/>
              </w:rPr>
              <w:t>HNR</w:t>
            </w:r>
          </w:p>
        </w:tc>
        <w:tc>
          <w:tcPr>
            <w:tcW w:w="2011" w:type="dxa"/>
            <w:vAlign w:val="center"/>
          </w:tcPr>
          <w:p w:rsidR="008D1BFB" w:rsidRPr="007221AC" w:rsidRDefault="008D1BFB" w:rsidP="006A4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490</w:t>
            </w:r>
          </w:p>
          <w:p w:rsidR="008D1BFB" w:rsidRPr="007221AC" w:rsidRDefault="008D1BFB" w:rsidP="006A4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QR 16.890 – 21.380</w:t>
            </w:r>
          </w:p>
        </w:tc>
        <w:tc>
          <w:tcPr>
            <w:tcW w:w="1911" w:type="dxa"/>
            <w:vAlign w:val="center"/>
          </w:tcPr>
          <w:p w:rsidR="008D1BFB" w:rsidRPr="007221AC" w:rsidRDefault="008D1BFB" w:rsidP="006A4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60</w:t>
            </w:r>
          </w:p>
          <w:p w:rsidR="008D1BFB" w:rsidRPr="007221AC" w:rsidRDefault="008D1BFB" w:rsidP="006A4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QR 3.265 – 8.283</w:t>
            </w:r>
          </w:p>
        </w:tc>
        <w:tc>
          <w:tcPr>
            <w:tcW w:w="666" w:type="dxa"/>
            <w:vAlign w:val="center"/>
          </w:tcPr>
          <w:p w:rsidR="008D1BFB" w:rsidRPr="007221AC" w:rsidRDefault="000B5E93" w:rsidP="0092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33" w:type="dxa"/>
            <w:vAlign w:val="center"/>
          </w:tcPr>
          <w:p w:rsidR="008D1BFB" w:rsidRPr="007221AC" w:rsidRDefault="000B5E93" w:rsidP="0092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797</w:t>
            </w:r>
          </w:p>
        </w:tc>
        <w:tc>
          <w:tcPr>
            <w:tcW w:w="833" w:type="dxa"/>
            <w:vAlign w:val="center"/>
          </w:tcPr>
          <w:p w:rsidR="008D1BFB" w:rsidRPr="007221AC" w:rsidRDefault="000B5E93" w:rsidP="0092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75</w:t>
            </w:r>
          </w:p>
        </w:tc>
        <w:tc>
          <w:tcPr>
            <w:tcW w:w="966" w:type="dxa"/>
            <w:vAlign w:val="center"/>
          </w:tcPr>
          <w:p w:rsidR="008D1BFB" w:rsidRPr="007221AC" w:rsidRDefault="008D1BFB" w:rsidP="006A4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2*</w:t>
            </w:r>
          </w:p>
        </w:tc>
        <w:tc>
          <w:tcPr>
            <w:tcW w:w="2011" w:type="dxa"/>
            <w:vAlign w:val="center"/>
          </w:tcPr>
          <w:p w:rsidR="008D1BFB" w:rsidRPr="007221AC" w:rsidRDefault="008D1BFB" w:rsidP="006A4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78</w:t>
            </w:r>
          </w:p>
          <w:p w:rsidR="008D1BFB" w:rsidRPr="007221AC" w:rsidRDefault="008D1BFB" w:rsidP="006A4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QR 9.950 – 14.270</w:t>
            </w:r>
          </w:p>
        </w:tc>
        <w:tc>
          <w:tcPr>
            <w:tcW w:w="2011" w:type="dxa"/>
            <w:vAlign w:val="center"/>
          </w:tcPr>
          <w:p w:rsidR="008D1BFB" w:rsidRPr="007221AC" w:rsidRDefault="008D1BFB" w:rsidP="006A4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70</w:t>
            </w:r>
          </w:p>
          <w:p w:rsidR="008D1BFB" w:rsidRPr="007221AC" w:rsidRDefault="008D1BFB" w:rsidP="006A4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QR 4.190 – 18.880</w:t>
            </w:r>
          </w:p>
        </w:tc>
        <w:tc>
          <w:tcPr>
            <w:tcW w:w="766" w:type="dxa"/>
            <w:vAlign w:val="center"/>
          </w:tcPr>
          <w:p w:rsidR="008D1BFB" w:rsidRPr="007221AC" w:rsidRDefault="00F32827" w:rsidP="0092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8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4</w:t>
            </w:r>
          </w:p>
        </w:tc>
        <w:tc>
          <w:tcPr>
            <w:tcW w:w="833" w:type="dxa"/>
            <w:vAlign w:val="center"/>
          </w:tcPr>
          <w:p w:rsidR="008D1BFB" w:rsidRPr="007221AC" w:rsidRDefault="00F32827" w:rsidP="0092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8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774</w:t>
            </w:r>
          </w:p>
        </w:tc>
        <w:tc>
          <w:tcPr>
            <w:tcW w:w="833" w:type="dxa"/>
            <w:vAlign w:val="center"/>
          </w:tcPr>
          <w:p w:rsidR="008D1BFB" w:rsidRPr="007221AC" w:rsidRDefault="00F32827" w:rsidP="0092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8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80</w:t>
            </w:r>
          </w:p>
        </w:tc>
        <w:tc>
          <w:tcPr>
            <w:tcW w:w="1129" w:type="dxa"/>
            <w:vAlign w:val="center"/>
          </w:tcPr>
          <w:p w:rsidR="008D1BFB" w:rsidRPr="007221AC" w:rsidRDefault="008D1BFB" w:rsidP="006A4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84</w:t>
            </w:r>
          </w:p>
        </w:tc>
      </w:tr>
      <w:tr w:rsidR="00F32827" w:rsidRPr="001F166B" w:rsidTr="00EB4FEE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vAlign w:val="center"/>
          </w:tcPr>
          <w:p w:rsidR="00F32827" w:rsidRPr="00B52D48" w:rsidRDefault="00F32827" w:rsidP="006A4DFE">
            <w:pPr>
              <w:jc w:val="center"/>
              <w:rPr>
                <w:rFonts w:ascii="Times New Roman" w:hAnsi="Times New Roman" w:cs="Times New Roman"/>
                <w:b w:val="0"/>
                <w:szCs w:val="24"/>
                <w:lang w:val="en-US"/>
              </w:rPr>
            </w:pPr>
            <w:r w:rsidRPr="00B52D48">
              <w:rPr>
                <w:rFonts w:ascii="Times New Roman" w:hAnsi="Times New Roman" w:cs="Times New Roman"/>
                <w:b w:val="0"/>
                <w:szCs w:val="24"/>
                <w:lang w:val="en-US"/>
              </w:rPr>
              <w:t>G</w:t>
            </w:r>
          </w:p>
        </w:tc>
        <w:tc>
          <w:tcPr>
            <w:tcW w:w="2011" w:type="dxa"/>
            <w:vAlign w:val="center"/>
          </w:tcPr>
          <w:p w:rsidR="00F32827" w:rsidRPr="007221AC" w:rsidRDefault="00F32827" w:rsidP="006A4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  <w:p w:rsidR="00F32827" w:rsidRPr="007221AC" w:rsidRDefault="00F32827" w:rsidP="006A4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QR 0.0 – 1.0</w:t>
            </w:r>
          </w:p>
        </w:tc>
        <w:tc>
          <w:tcPr>
            <w:tcW w:w="1911" w:type="dxa"/>
            <w:vAlign w:val="center"/>
          </w:tcPr>
          <w:p w:rsidR="00F32827" w:rsidRPr="007221AC" w:rsidRDefault="00F32827" w:rsidP="006A4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  <w:p w:rsidR="00F32827" w:rsidRPr="007221AC" w:rsidRDefault="00F32827" w:rsidP="006A4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QR 1.0 - 2.0</w:t>
            </w:r>
          </w:p>
        </w:tc>
        <w:tc>
          <w:tcPr>
            <w:tcW w:w="666" w:type="dxa"/>
            <w:vAlign w:val="center"/>
          </w:tcPr>
          <w:p w:rsidR="00F32827" w:rsidRPr="007221AC" w:rsidRDefault="00F32827" w:rsidP="0092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833" w:type="dxa"/>
            <w:vAlign w:val="center"/>
          </w:tcPr>
          <w:p w:rsidR="00F32827" w:rsidRPr="007221AC" w:rsidRDefault="00F32827" w:rsidP="0092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681</w:t>
            </w:r>
          </w:p>
        </w:tc>
        <w:tc>
          <w:tcPr>
            <w:tcW w:w="833" w:type="dxa"/>
            <w:vAlign w:val="center"/>
          </w:tcPr>
          <w:p w:rsidR="00F32827" w:rsidRPr="007221AC" w:rsidRDefault="00F32827" w:rsidP="0092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47</w:t>
            </w:r>
          </w:p>
        </w:tc>
        <w:tc>
          <w:tcPr>
            <w:tcW w:w="966" w:type="dxa"/>
            <w:vAlign w:val="center"/>
          </w:tcPr>
          <w:p w:rsidR="00F32827" w:rsidRPr="007221AC" w:rsidRDefault="00F32827" w:rsidP="006A4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</w:rPr>
              <w:t>0.0081*</w:t>
            </w:r>
          </w:p>
        </w:tc>
        <w:tc>
          <w:tcPr>
            <w:tcW w:w="2011" w:type="dxa"/>
            <w:vAlign w:val="center"/>
          </w:tcPr>
          <w:p w:rsidR="00F32827" w:rsidRPr="007221AC" w:rsidRDefault="00F32827" w:rsidP="006A4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  <w:p w:rsidR="00F32827" w:rsidRPr="007221AC" w:rsidRDefault="00F32827" w:rsidP="006A4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</w:rPr>
              <w:t>IQR 0.0 – 1.0</w:t>
            </w:r>
          </w:p>
        </w:tc>
        <w:tc>
          <w:tcPr>
            <w:tcW w:w="2011" w:type="dxa"/>
            <w:vAlign w:val="center"/>
          </w:tcPr>
          <w:p w:rsidR="00F32827" w:rsidRPr="007221AC" w:rsidRDefault="00F32827" w:rsidP="006A4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  <w:p w:rsidR="00F32827" w:rsidRPr="007221AC" w:rsidRDefault="00F32827" w:rsidP="006A4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</w:rPr>
              <w:t>IQR 1.0 - 3.0</w:t>
            </w:r>
          </w:p>
        </w:tc>
        <w:tc>
          <w:tcPr>
            <w:tcW w:w="766" w:type="dxa"/>
            <w:vAlign w:val="center"/>
          </w:tcPr>
          <w:p w:rsidR="00F32827" w:rsidRPr="007221AC" w:rsidRDefault="00F32827" w:rsidP="0092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7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.5</w:t>
            </w:r>
          </w:p>
        </w:tc>
        <w:tc>
          <w:tcPr>
            <w:tcW w:w="833" w:type="dxa"/>
            <w:vAlign w:val="center"/>
          </w:tcPr>
          <w:p w:rsidR="00F32827" w:rsidRPr="007221AC" w:rsidRDefault="00F32827" w:rsidP="0092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7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194</w:t>
            </w:r>
          </w:p>
        </w:tc>
        <w:tc>
          <w:tcPr>
            <w:tcW w:w="833" w:type="dxa"/>
            <w:vAlign w:val="center"/>
          </w:tcPr>
          <w:p w:rsidR="00F32827" w:rsidRPr="007221AC" w:rsidRDefault="00F32827" w:rsidP="0092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7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47</w:t>
            </w:r>
          </w:p>
        </w:tc>
        <w:tc>
          <w:tcPr>
            <w:tcW w:w="1129" w:type="dxa"/>
            <w:vAlign w:val="center"/>
          </w:tcPr>
          <w:p w:rsidR="00F32827" w:rsidRPr="007221AC" w:rsidRDefault="00F32827" w:rsidP="006A4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</w:rPr>
              <w:t>0.0293</w:t>
            </w:r>
          </w:p>
        </w:tc>
      </w:tr>
      <w:tr w:rsidR="00D15C66" w:rsidRPr="005467A2" w:rsidTr="00EB4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vAlign w:val="center"/>
          </w:tcPr>
          <w:p w:rsidR="00F32827" w:rsidRPr="00B52D48" w:rsidRDefault="00F32827" w:rsidP="006A4DFE">
            <w:pPr>
              <w:jc w:val="center"/>
              <w:rPr>
                <w:rFonts w:ascii="Times New Roman" w:hAnsi="Times New Roman" w:cs="Times New Roman"/>
                <w:b w:val="0"/>
                <w:szCs w:val="24"/>
                <w:lang w:val="en-US"/>
              </w:rPr>
            </w:pPr>
            <w:r w:rsidRPr="00B52D48">
              <w:rPr>
                <w:rFonts w:ascii="Times New Roman" w:hAnsi="Times New Roman" w:cs="Times New Roman"/>
                <w:b w:val="0"/>
                <w:szCs w:val="24"/>
                <w:lang w:val="en-US"/>
              </w:rPr>
              <w:t>R</w:t>
            </w:r>
          </w:p>
        </w:tc>
        <w:tc>
          <w:tcPr>
            <w:tcW w:w="2011" w:type="dxa"/>
            <w:vAlign w:val="center"/>
          </w:tcPr>
          <w:p w:rsidR="00F32827" w:rsidRPr="007221AC" w:rsidRDefault="00F32827" w:rsidP="006A4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  <w:p w:rsidR="00F32827" w:rsidRPr="007221AC" w:rsidRDefault="00F32827" w:rsidP="006A4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QR 0.0 – 0.75</w:t>
            </w:r>
          </w:p>
        </w:tc>
        <w:tc>
          <w:tcPr>
            <w:tcW w:w="1911" w:type="dxa"/>
            <w:vAlign w:val="center"/>
          </w:tcPr>
          <w:p w:rsidR="00F32827" w:rsidRPr="007221AC" w:rsidRDefault="00F32827" w:rsidP="006A4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  <w:p w:rsidR="00F32827" w:rsidRPr="007221AC" w:rsidRDefault="00F32827" w:rsidP="006A4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QR 1.0 – 2.0</w:t>
            </w:r>
          </w:p>
        </w:tc>
        <w:tc>
          <w:tcPr>
            <w:tcW w:w="666" w:type="dxa"/>
            <w:vAlign w:val="center"/>
          </w:tcPr>
          <w:p w:rsidR="00F32827" w:rsidRPr="007221AC" w:rsidRDefault="00F32827" w:rsidP="0092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833" w:type="dxa"/>
            <w:vAlign w:val="center"/>
          </w:tcPr>
          <w:p w:rsidR="00F32827" w:rsidRPr="007221AC" w:rsidRDefault="00F32827" w:rsidP="0092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143</w:t>
            </w:r>
          </w:p>
        </w:tc>
        <w:tc>
          <w:tcPr>
            <w:tcW w:w="833" w:type="dxa"/>
            <w:vAlign w:val="center"/>
          </w:tcPr>
          <w:p w:rsidR="00F32827" w:rsidRPr="007221AC" w:rsidRDefault="00F32827" w:rsidP="0092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41</w:t>
            </w:r>
          </w:p>
        </w:tc>
        <w:tc>
          <w:tcPr>
            <w:tcW w:w="966" w:type="dxa"/>
            <w:vAlign w:val="center"/>
          </w:tcPr>
          <w:p w:rsidR="00F32827" w:rsidRPr="007221AC" w:rsidRDefault="00F32827" w:rsidP="006A4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9*</w:t>
            </w:r>
          </w:p>
        </w:tc>
        <w:tc>
          <w:tcPr>
            <w:tcW w:w="2011" w:type="dxa"/>
            <w:vAlign w:val="center"/>
          </w:tcPr>
          <w:p w:rsidR="00F32827" w:rsidRPr="007221AC" w:rsidRDefault="00F32827" w:rsidP="006A4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  <w:p w:rsidR="00F32827" w:rsidRPr="007221AC" w:rsidRDefault="00F32827" w:rsidP="006A4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QR 0.0 – 1.0</w:t>
            </w:r>
          </w:p>
        </w:tc>
        <w:tc>
          <w:tcPr>
            <w:tcW w:w="2011" w:type="dxa"/>
            <w:vAlign w:val="center"/>
          </w:tcPr>
          <w:p w:rsidR="00F32827" w:rsidRPr="007221AC" w:rsidRDefault="00F32827" w:rsidP="006A4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</w:p>
          <w:p w:rsidR="00F32827" w:rsidRPr="007221AC" w:rsidRDefault="00F32827" w:rsidP="006A4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QR 1.0 – 3.0</w:t>
            </w:r>
          </w:p>
        </w:tc>
        <w:tc>
          <w:tcPr>
            <w:tcW w:w="766" w:type="dxa"/>
            <w:vAlign w:val="center"/>
          </w:tcPr>
          <w:p w:rsidR="00F32827" w:rsidRPr="007221AC" w:rsidRDefault="001134CE" w:rsidP="0092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34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.5</w:t>
            </w:r>
          </w:p>
        </w:tc>
        <w:tc>
          <w:tcPr>
            <w:tcW w:w="833" w:type="dxa"/>
            <w:vAlign w:val="center"/>
          </w:tcPr>
          <w:p w:rsidR="00F32827" w:rsidRPr="007221AC" w:rsidRDefault="001134CE" w:rsidP="0092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34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034</w:t>
            </w:r>
          </w:p>
        </w:tc>
        <w:tc>
          <w:tcPr>
            <w:tcW w:w="833" w:type="dxa"/>
            <w:vAlign w:val="center"/>
          </w:tcPr>
          <w:p w:rsidR="00F32827" w:rsidRPr="007221AC" w:rsidRDefault="001134CE" w:rsidP="0092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34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80</w:t>
            </w:r>
          </w:p>
        </w:tc>
        <w:tc>
          <w:tcPr>
            <w:tcW w:w="1129" w:type="dxa"/>
            <w:vAlign w:val="center"/>
          </w:tcPr>
          <w:p w:rsidR="00F32827" w:rsidRPr="007221AC" w:rsidRDefault="00F32827" w:rsidP="006A4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5*</w:t>
            </w:r>
          </w:p>
        </w:tc>
      </w:tr>
      <w:tr w:rsidR="00F32827" w:rsidRPr="001F166B" w:rsidTr="00EB4FEE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vAlign w:val="center"/>
          </w:tcPr>
          <w:p w:rsidR="00F32827" w:rsidRPr="00B52D48" w:rsidRDefault="00F32827" w:rsidP="006A4DFE">
            <w:pPr>
              <w:jc w:val="center"/>
              <w:rPr>
                <w:rFonts w:ascii="Times New Roman" w:hAnsi="Times New Roman" w:cs="Times New Roman"/>
                <w:b w:val="0"/>
                <w:szCs w:val="24"/>
                <w:lang w:val="en-US"/>
              </w:rPr>
            </w:pPr>
            <w:r w:rsidRPr="00B52D48">
              <w:rPr>
                <w:rFonts w:ascii="Times New Roman" w:hAnsi="Times New Roman" w:cs="Times New Roman"/>
                <w:b w:val="0"/>
                <w:szCs w:val="24"/>
                <w:lang w:val="en-US"/>
              </w:rPr>
              <w:t>B</w:t>
            </w:r>
          </w:p>
        </w:tc>
        <w:tc>
          <w:tcPr>
            <w:tcW w:w="2011" w:type="dxa"/>
            <w:vAlign w:val="center"/>
          </w:tcPr>
          <w:p w:rsidR="00F32827" w:rsidRPr="007221AC" w:rsidRDefault="00F32827" w:rsidP="006A4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  <w:p w:rsidR="00F32827" w:rsidRPr="007221AC" w:rsidRDefault="00F32827" w:rsidP="006A4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QR 0.0 – 1.0</w:t>
            </w:r>
          </w:p>
        </w:tc>
        <w:tc>
          <w:tcPr>
            <w:tcW w:w="1911" w:type="dxa"/>
            <w:vAlign w:val="center"/>
          </w:tcPr>
          <w:p w:rsidR="00F32827" w:rsidRPr="007221AC" w:rsidRDefault="00F32827" w:rsidP="006A4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  <w:p w:rsidR="00F32827" w:rsidRPr="007221AC" w:rsidRDefault="00F32827" w:rsidP="006A4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QR 1.0 – 2.0</w:t>
            </w:r>
          </w:p>
        </w:tc>
        <w:tc>
          <w:tcPr>
            <w:tcW w:w="666" w:type="dxa"/>
            <w:vAlign w:val="center"/>
          </w:tcPr>
          <w:p w:rsidR="00F32827" w:rsidRPr="007221AC" w:rsidRDefault="00F32827" w:rsidP="0092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833" w:type="dxa"/>
            <w:vAlign w:val="center"/>
          </w:tcPr>
          <w:p w:rsidR="00F32827" w:rsidRPr="007221AC" w:rsidRDefault="00F32827" w:rsidP="0092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632</w:t>
            </w:r>
          </w:p>
        </w:tc>
        <w:tc>
          <w:tcPr>
            <w:tcW w:w="833" w:type="dxa"/>
            <w:vAlign w:val="center"/>
          </w:tcPr>
          <w:p w:rsidR="00F32827" w:rsidRPr="007221AC" w:rsidRDefault="00F32827" w:rsidP="0092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41</w:t>
            </w:r>
          </w:p>
        </w:tc>
        <w:tc>
          <w:tcPr>
            <w:tcW w:w="966" w:type="dxa"/>
            <w:vAlign w:val="center"/>
          </w:tcPr>
          <w:p w:rsidR="00F32827" w:rsidRPr="007221AC" w:rsidRDefault="00F32827" w:rsidP="006A4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3*</w:t>
            </w:r>
          </w:p>
        </w:tc>
        <w:tc>
          <w:tcPr>
            <w:tcW w:w="2011" w:type="dxa"/>
            <w:vAlign w:val="center"/>
          </w:tcPr>
          <w:p w:rsidR="00F32827" w:rsidRPr="007221AC" w:rsidRDefault="00F32827" w:rsidP="006A4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  <w:p w:rsidR="00F32827" w:rsidRPr="007221AC" w:rsidRDefault="00F32827" w:rsidP="006A4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QR 0.0 </w:t>
            </w:r>
            <w:r w:rsidRPr="007221AC">
              <w:rPr>
                <w:rFonts w:ascii="Times New Roman" w:hAnsi="Times New Roman" w:cs="Times New Roman"/>
                <w:sz w:val="20"/>
                <w:szCs w:val="20"/>
              </w:rPr>
              <w:t>– 0.5</w:t>
            </w:r>
          </w:p>
        </w:tc>
        <w:tc>
          <w:tcPr>
            <w:tcW w:w="2011" w:type="dxa"/>
            <w:vAlign w:val="center"/>
          </w:tcPr>
          <w:p w:rsidR="00F32827" w:rsidRPr="007221AC" w:rsidRDefault="00F32827" w:rsidP="006A4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  <w:p w:rsidR="00F32827" w:rsidRPr="007221AC" w:rsidRDefault="00F32827" w:rsidP="006A4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</w:rPr>
              <w:t>IQR 1.0 – 3.0</w:t>
            </w:r>
          </w:p>
        </w:tc>
        <w:tc>
          <w:tcPr>
            <w:tcW w:w="766" w:type="dxa"/>
            <w:vAlign w:val="center"/>
          </w:tcPr>
          <w:p w:rsidR="00F32827" w:rsidRPr="007221AC" w:rsidRDefault="00A56606" w:rsidP="0092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833" w:type="dxa"/>
            <w:vAlign w:val="center"/>
          </w:tcPr>
          <w:p w:rsidR="00F32827" w:rsidRPr="007221AC" w:rsidRDefault="00A56606" w:rsidP="0092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6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525</w:t>
            </w:r>
          </w:p>
        </w:tc>
        <w:tc>
          <w:tcPr>
            <w:tcW w:w="833" w:type="dxa"/>
            <w:vAlign w:val="center"/>
          </w:tcPr>
          <w:p w:rsidR="00F32827" w:rsidRPr="007221AC" w:rsidRDefault="00A56606" w:rsidP="0092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6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57</w:t>
            </w:r>
          </w:p>
        </w:tc>
        <w:tc>
          <w:tcPr>
            <w:tcW w:w="1129" w:type="dxa"/>
            <w:vAlign w:val="center"/>
          </w:tcPr>
          <w:p w:rsidR="00F32827" w:rsidRPr="007221AC" w:rsidRDefault="00F32827" w:rsidP="006A4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</w:rPr>
              <w:t>0.0004*</w:t>
            </w:r>
          </w:p>
        </w:tc>
      </w:tr>
      <w:tr w:rsidR="00D15C66" w:rsidRPr="001F166B" w:rsidTr="00EB4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vAlign w:val="center"/>
          </w:tcPr>
          <w:p w:rsidR="00F32827" w:rsidRPr="00B52D48" w:rsidRDefault="00F32827" w:rsidP="006A4DFE">
            <w:pPr>
              <w:jc w:val="center"/>
              <w:rPr>
                <w:rFonts w:ascii="Times New Roman" w:hAnsi="Times New Roman" w:cs="Times New Roman"/>
                <w:b w:val="0"/>
                <w:szCs w:val="24"/>
                <w:lang w:val="en-US"/>
              </w:rPr>
            </w:pPr>
            <w:r w:rsidRPr="00B52D48">
              <w:rPr>
                <w:rFonts w:ascii="Times New Roman" w:hAnsi="Times New Roman" w:cs="Times New Roman"/>
                <w:b w:val="0"/>
                <w:szCs w:val="24"/>
                <w:lang w:val="en-US"/>
              </w:rPr>
              <w:t>A</w:t>
            </w:r>
          </w:p>
        </w:tc>
        <w:tc>
          <w:tcPr>
            <w:tcW w:w="2011" w:type="dxa"/>
            <w:vAlign w:val="center"/>
          </w:tcPr>
          <w:p w:rsidR="00F32827" w:rsidRPr="007221AC" w:rsidRDefault="00F32827" w:rsidP="006A4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  <w:p w:rsidR="00F32827" w:rsidRPr="007221AC" w:rsidRDefault="00F32827" w:rsidP="006A4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</w:rPr>
              <w:t>IQR 0.0 – 0.0</w:t>
            </w:r>
          </w:p>
        </w:tc>
        <w:tc>
          <w:tcPr>
            <w:tcW w:w="1911" w:type="dxa"/>
            <w:vAlign w:val="center"/>
          </w:tcPr>
          <w:p w:rsidR="00F32827" w:rsidRPr="007221AC" w:rsidRDefault="00F32827" w:rsidP="006A4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  <w:p w:rsidR="00F32827" w:rsidRPr="007221AC" w:rsidRDefault="00F32827" w:rsidP="006A4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</w:rPr>
              <w:t>IQR 1.0 – 1.75</w:t>
            </w:r>
          </w:p>
        </w:tc>
        <w:tc>
          <w:tcPr>
            <w:tcW w:w="666" w:type="dxa"/>
            <w:vAlign w:val="center"/>
          </w:tcPr>
          <w:p w:rsidR="00F32827" w:rsidRPr="007221AC" w:rsidRDefault="00F32827" w:rsidP="0092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5</w:t>
            </w:r>
          </w:p>
        </w:tc>
        <w:tc>
          <w:tcPr>
            <w:tcW w:w="833" w:type="dxa"/>
            <w:vAlign w:val="center"/>
          </w:tcPr>
          <w:p w:rsidR="00F32827" w:rsidRPr="007221AC" w:rsidRDefault="00F32827" w:rsidP="0092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639</w:t>
            </w:r>
          </w:p>
        </w:tc>
        <w:tc>
          <w:tcPr>
            <w:tcW w:w="833" w:type="dxa"/>
            <w:vAlign w:val="center"/>
          </w:tcPr>
          <w:p w:rsidR="00F32827" w:rsidRPr="007221AC" w:rsidRDefault="00F32827" w:rsidP="0092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43</w:t>
            </w:r>
          </w:p>
        </w:tc>
        <w:tc>
          <w:tcPr>
            <w:tcW w:w="966" w:type="dxa"/>
            <w:vAlign w:val="center"/>
          </w:tcPr>
          <w:p w:rsidR="00F32827" w:rsidRPr="007221AC" w:rsidRDefault="00F32827" w:rsidP="006A4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3*</w:t>
            </w:r>
          </w:p>
        </w:tc>
        <w:tc>
          <w:tcPr>
            <w:tcW w:w="2011" w:type="dxa"/>
            <w:vAlign w:val="center"/>
          </w:tcPr>
          <w:p w:rsidR="00F32827" w:rsidRPr="007221AC" w:rsidRDefault="00F32827" w:rsidP="006A4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  <w:p w:rsidR="00F32827" w:rsidRPr="007221AC" w:rsidRDefault="00F32827" w:rsidP="006A4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</w:rPr>
              <w:t>IQR 0.0 – 0.0</w:t>
            </w:r>
          </w:p>
        </w:tc>
        <w:tc>
          <w:tcPr>
            <w:tcW w:w="2011" w:type="dxa"/>
            <w:vAlign w:val="center"/>
          </w:tcPr>
          <w:p w:rsidR="00F32827" w:rsidRPr="007221AC" w:rsidRDefault="00F32827" w:rsidP="006A4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  <w:p w:rsidR="00F32827" w:rsidRPr="007221AC" w:rsidRDefault="00F32827" w:rsidP="006A4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</w:rPr>
              <w:t>IQR 1.0 – 3.0</w:t>
            </w:r>
          </w:p>
        </w:tc>
        <w:tc>
          <w:tcPr>
            <w:tcW w:w="766" w:type="dxa"/>
            <w:vAlign w:val="center"/>
          </w:tcPr>
          <w:p w:rsidR="00F32827" w:rsidRPr="007221AC" w:rsidRDefault="009E61DD" w:rsidP="0092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</w:t>
            </w:r>
          </w:p>
        </w:tc>
        <w:tc>
          <w:tcPr>
            <w:tcW w:w="833" w:type="dxa"/>
            <w:vAlign w:val="center"/>
          </w:tcPr>
          <w:p w:rsidR="00F32827" w:rsidRPr="007221AC" w:rsidRDefault="009E61DD" w:rsidP="0092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61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895</w:t>
            </w:r>
          </w:p>
        </w:tc>
        <w:tc>
          <w:tcPr>
            <w:tcW w:w="833" w:type="dxa"/>
            <w:vAlign w:val="center"/>
          </w:tcPr>
          <w:p w:rsidR="00F32827" w:rsidRPr="007221AC" w:rsidRDefault="009E61DD" w:rsidP="0092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61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02</w:t>
            </w:r>
          </w:p>
        </w:tc>
        <w:tc>
          <w:tcPr>
            <w:tcW w:w="1129" w:type="dxa"/>
            <w:vAlign w:val="center"/>
          </w:tcPr>
          <w:p w:rsidR="00F32827" w:rsidRPr="007221AC" w:rsidRDefault="00F32827" w:rsidP="006A4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01*</w:t>
            </w:r>
          </w:p>
        </w:tc>
      </w:tr>
      <w:tr w:rsidR="00F32827" w:rsidRPr="001F166B" w:rsidTr="00EB4FEE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vAlign w:val="center"/>
          </w:tcPr>
          <w:p w:rsidR="00F32827" w:rsidRPr="00B52D48" w:rsidRDefault="00F32827" w:rsidP="006A4DFE">
            <w:pPr>
              <w:jc w:val="center"/>
              <w:rPr>
                <w:rFonts w:ascii="Times New Roman" w:hAnsi="Times New Roman" w:cs="Times New Roman"/>
                <w:b w:val="0"/>
                <w:szCs w:val="24"/>
                <w:lang w:val="en-US"/>
              </w:rPr>
            </w:pPr>
            <w:r w:rsidRPr="00B52D48">
              <w:rPr>
                <w:rFonts w:ascii="Times New Roman" w:hAnsi="Times New Roman" w:cs="Times New Roman"/>
                <w:b w:val="0"/>
                <w:szCs w:val="24"/>
                <w:lang w:val="en-US"/>
              </w:rPr>
              <w:t>S</w:t>
            </w:r>
          </w:p>
        </w:tc>
        <w:tc>
          <w:tcPr>
            <w:tcW w:w="2011" w:type="dxa"/>
            <w:vAlign w:val="center"/>
          </w:tcPr>
          <w:p w:rsidR="00F32827" w:rsidRPr="007221AC" w:rsidRDefault="00F32827" w:rsidP="006A4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  <w:p w:rsidR="00F32827" w:rsidRPr="007221AC" w:rsidRDefault="00F32827" w:rsidP="006A4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</w:rPr>
              <w:t>IQR 0.0 – 1.0</w:t>
            </w:r>
          </w:p>
        </w:tc>
        <w:tc>
          <w:tcPr>
            <w:tcW w:w="1911" w:type="dxa"/>
            <w:vAlign w:val="center"/>
          </w:tcPr>
          <w:p w:rsidR="00F32827" w:rsidRPr="007221AC" w:rsidRDefault="00F32827" w:rsidP="006A4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  <w:p w:rsidR="00F32827" w:rsidRPr="007221AC" w:rsidRDefault="00F32827" w:rsidP="006A4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</w:rPr>
              <w:t>IQR 0.0 – 1.0</w:t>
            </w:r>
          </w:p>
        </w:tc>
        <w:tc>
          <w:tcPr>
            <w:tcW w:w="666" w:type="dxa"/>
            <w:vAlign w:val="center"/>
          </w:tcPr>
          <w:p w:rsidR="00F32827" w:rsidRPr="007221AC" w:rsidRDefault="00F32827" w:rsidP="0092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</w:rPr>
              <w:t>41.5</w:t>
            </w:r>
          </w:p>
        </w:tc>
        <w:tc>
          <w:tcPr>
            <w:tcW w:w="833" w:type="dxa"/>
            <w:vAlign w:val="center"/>
          </w:tcPr>
          <w:p w:rsidR="00F32827" w:rsidRPr="007221AC" w:rsidRDefault="00F32827" w:rsidP="0092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</w:rPr>
              <w:t>-1.591</w:t>
            </w:r>
          </w:p>
        </w:tc>
        <w:tc>
          <w:tcPr>
            <w:tcW w:w="833" w:type="dxa"/>
            <w:vAlign w:val="center"/>
          </w:tcPr>
          <w:p w:rsidR="00F32827" w:rsidRPr="007221AC" w:rsidRDefault="00F32827" w:rsidP="0092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</w:rPr>
              <w:t>-0.325</w:t>
            </w:r>
          </w:p>
        </w:tc>
        <w:tc>
          <w:tcPr>
            <w:tcW w:w="966" w:type="dxa"/>
            <w:vAlign w:val="center"/>
          </w:tcPr>
          <w:p w:rsidR="00F32827" w:rsidRPr="007221AC" w:rsidRDefault="00F32827" w:rsidP="006A4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</w:rPr>
              <w:t>0.1198</w:t>
            </w:r>
          </w:p>
        </w:tc>
        <w:tc>
          <w:tcPr>
            <w:tcW w:w="2011" w:type="dxa"/>
            <w:vAlign w:val="center"/>
          </w:tcPr>
          <w:p w:rsidR="00F32827" w:rsidRPr="007221AC" w:rsidRDefault="00F32827" w:rsidP="006A4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  <w:p w:rsidR="00F32827" w:rsidRPr="007221AC" w:rsidRDefault="00F32827" w:rsidP="006A4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</w:rPr>
              <w:t>IQR 0.0 – 1.0</w:t>
            </w:r>
          </w:p>
        </w:tc>
        <w:tc>
          <w:tcPr>
            <w:tcW w:w="2011" w:type="dxa"/>
            <w:vAlign w:val="center"/>
          </w:tcPr>
          <w:p w:rsidR="00F32827" w:rsidRPr="007221AC" w:rsidRDefault="00F32827" w:rsidP="006A4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  <w:p w:rsidR="00F32827" w:rsidRPr="007221AC" w:rsidRDefault="00F32827" w:rsidP="006A4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</w:rPr>
              <w:t>IQR 0.0 – 1.0</w:t>
            </w:r>
          </w:p>
        </w:tc>
        <w:tc>
          <w:tcPr>
            <w:tcW w:w="766" w:type="dxa"/>
            <w:vAlign w:val="center"/>
          </w:tcPr>
          <w:p w:rsidR="00F32827" w:rsidRPr="007221AC" w:rsidRDefault="00351460" w:rsidP="0092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833" w:type="dxa"/>
            <w:vAlign w:val="center"/>
          </w:tcPr>
          <w:p w:rsidR="00F32827" w:rsidRPr="007221AC" w:rsidRDefault="00351460" w:rsidP="0092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1460">
              <w:rPr>
                <w:rFonts w:ascii="Times New Roman" w:hAnsi="Times New Roman" w:cs="Times New Roman"/>
                <w:sz w:val="20"/>
                <w:szCs w:val="20"/>
              </w:rPr>
              <w:t>-0.488</w:t>
            </w:r>
          </w:p>
        </w:tc>
        <w:tc>
          <w:tcPr>
            <w:tcW w:w="833" w:type="dxa"/>
            <w:vAlign w:val="center"/>
          </w:tcPr>
          <w:p w:rsidR="00F32827" w:rsidRPr="007221AC" w:rsidRDefault="00351460" w:rsidP="0092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1460">
              <w:rPr>
                <w:rFonts w:ascii="Times New Roman" w:hAnsi="Times New Roman" w:cs="Times New Roman"/>
                <w:sz w:val="20"/>
                <w:szCs w:val="20"/>
              </w:rPr>
              <w:t>-0.077</w:t>
            </w:r>
          </w:p>
        </w:tc>
        <w:tc>
          <w:tcPr>
            <w:tcW w:w="1129" w:type="dxa"/>
            <w:vAlign w:val="center"/>
          </w:tcPr>
          <w:p w:rsidR="00F32827" w:rsidRPr="007221AC" w:rsidRDefault="00F32827" w:rsidP="006A4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21AC">
              <w:rPr>
                <w:rFonts w:ascii="Times New Roman" w:hAnsi="Times New Roman" w:cs="Times New Roman"/>
                <w:sz w:val="20"/>
                <w:szCs w:val="20"/>
              </w:rPr>
              <w:t>0.6368</w:t>
            </w:r>
          </w:p>
        </w:tc>
      </w:tr>
    </w:tbl>
    <w:p w:rsidR="00056160" w:rsidRPr="00E628DF" w:rsidRDefault="001805CC" w:rsidP="00E628DF">
      <w:pPr>
        <w:spacing w:before="24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Statistically</w:t>
      </w:r>
      <w:r w:rsidR="00E628DF" w:rsidRPr="00E628DF">
        <w:rPr>
          <w:rFonts w:ascii="Times New Roman" w:hAnsi="Times New Roman" w:cs="Times New Roman"/>
          <w:lang w:val="en-US"/>
        </w:rPr>
        <w:t xml:space="preserve"> different according to the P&lt;</w:t>
      </w:r>
      <w:r w:rsidR="00B14A06">
        <w:rPr>
          <w:rFonts w:ascii="Times New Roman" w:hAnsi="Times New Roman" w:cs="Times New Roman"/>
          <w:lang w:val="en-US"/>
        </w:rPr>
        <w:t>0.01</w:t>
      </w:r>
      <w:r w:rsidR="00E628DF" w:rsidRPr="00E628DF">
        <w:rPr>
          <w:rFonts w:ascii="Times New Roman" w:hAnsi="Times New Roman" w:cs="Times New Roman"/>
          <w:lang w:val="en-US"/>
        </w:rPr>
        <w:t xml:space="preserve"> significance level</w:t>
      </w:r>
      <w:r w:rsidR="00B14A06">
        <w:rPr>
          <w:rFonts w:ascii="Times New Roman" w:hAnsi="Times New Roman" w:cs="Times New Roman"/>
          <w:lang w:val="en-US"/>
        </w:rPr>
        <w:t xml:space="preserve"> </w:t>
      </w:r>
      <w:r w:rsidR="00747C99">
        <w:rPr>
          <w:rFonts w:ascii="Times New Roman" w:hAnsi="Times New Roman" w:cs="Times New Roman"/>
          <w:lang w:val="en-US"/>
        </w:rPr>
        <w:t xml:space="preserve">and tested with the </w:t>
      </w:r>
      <w:r w:rsidR="00747C99" w:rsidRPr="00747C99">
        <w:rPr>
          <w:rFonts w:ascii="Times New Roman" w:hAnsi="Times New Roman" w:cs="Times New Roman"/>
          <w:lang w:val="en-US"/>
        </w:rPr>
        <w:t>Mann-Whitney test</w:t>
      </w:r>
      <w:r w:rsidR="00E628DF" w:rsidRPr="00E628DF">
        <w:rPr>
          <w:rFonts w:ascii="Times New Roman" w:hAnsi="Times New Roman" w:cs="Times New Roman"/>
          <w:lang w:val="en-US"/>
        </w:rPr>
        <w:t>.</w:t>
      </w:r>
    </w:p>
    <w:p w:rsidR="006A4DFE" w:rsidRPr="00E628DF" w:rsidRDefault="006A4DFE">
      <w:pPr>
        <w:spacing w:before="240" w:line="48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6A4DFE" w:rsidRPr="00E628DF" w:rsidSect="00152AF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6C09"/>
    <w:rsid w:val="00056160"/>
    <w:rsid w:val="000B5E93"/>
    <w:rsid w:val="000D2176"/>
    <w:rsid w:val="000F5AFC"/>
    <w:rsid w:val="001130DA"/>
    <w:rsid w:val="001134CE"/>
    <w:rsid w:val="00152AF4"/>
    <w:rsid w:val="001805CC"/>
    <w:rsid w:val="00182173"/>
    <w:rsid w:val="0018670B"/>
    <w:rsid w:val="00195103"/>
    <w:rsid w:val="001C077D"/>
    <w:rsid w:val="001F166B"/>
    <w:rsid w:val="00207247"/>
    <w:rsid w:val="00221FE9"/>
    <w:rsid w:val="00251227"/>
    <w:rsid w:val="002A29CE"/>
    <w:rsid w:val="002C1817"/>
    <w:rsid w:val="002E4A34"/>
    <w:rsid w:val="00323F58"/>
    <w:rsid w:val="00351460"/>
    <w:rsid w:val="00357736"/>
    <w:rsid w:val="003705A2"/>
    <w:rsid w:val="003D0037"/>
    <w:rsid w:val="003D787A"/>
    <w:rsid w:val="00410460"/>
    <w:rsid w:val="004164E9"/>
    <w:rsid w:val="00482253"/>
    <w:rsid w:val="004D044E"/>
    <w:rsid w:val="0051653A"/>
    <w:rsid w:val="005467A2"/>
    <w:rsid w:val="00551325"/>
    <w:rsid w:val="0058392F"/>
    <w:rsid w:val="005975EE"/>
    <w:rsid w:val="005E6C09"/>
    <w:rsid w:val="005F2802"/>
    <w:rsid w:val="0061794C"/>
    <w:rsid w:val="00663B7E"/>
    <w:rsid w:val="00687564"/>
    <w:rsid w:val="0069411A"/>
    <w:rsid w:val="006A02D3"/>
    <w:rsid w:val="006A4DFE"/>
    <w:rsid w:val="006C264E"/>
    <w:rsid w:val="006C282D"/>
    <w:rsid w:val="006C2CC4"/>
    <w:rsid w:val="006D289F"/>
    <w:rsid w:val="007221AC"/>
    <w:rsid w:val="00747C99"/>
    <w:rsid w:val="00771386"/>
    <w:rsid w:val="00793E12"/>
    <w:rsid w:val="00793ED4"/>
    <w:rsid w:val="00796D01"/>
    <w:rsid w:val="007A3DD2"/>
    <w:rsid w:val="007A7371"/>
    <w:rsid w:val="007A7C73"/>
    <w:rsid w:val="00806457"/>
    <w:rsid w:val="0083716C"/>
    <w:rsid w:val="008671AA"/>
    <w:rsid w:val="008D1BFB"/>
    <w:rsid w:val="00906B93"/>
    <w:rsid w:val="009276AE"/>
    <w:rsid w:val="00932AEE"/>
    <w:rsid w:val="00982CF3"/>
    <w:rsid w:val="009926BD"/>
    <w:rsid w:val="009D2115"/>
    <w:rsid w:val="009D3726"/>
    <w:rsid w:val="009E61DD"/>
    <w:rsid w:val="00A001E9"/>
    <w:rsid w:val="00A01621"/>
    <w:rsid w:val="00A52C3A"/>
    <w:rsid w:val="00A56606"/>
    <w:rsid w:val="00A56B98"/>
    <w:rsid w:val="00A8190A"/>
    <w:rsid w:val="00B14A06"/>
    <w:rsid w:val="00B3342B"/>
    <w:rsid w:val="00B33A35"/>
    <w:rsid w:val="00B52C7A"/>
    <w:rsid w:val="00B52D48"/>
    <w:rsid w:val="00B81B59"/>
    <w:rsid w:val="00BB758D"/>
    <w:rsid w:val="00C113EF"/>
    <w:rsid w:val="00C12D13"/>
    <w:rsid w:val="00C45D52"/>
    <w:rsid w:val="00C77597"/>
    <w:rsid w:val="00CC6EAA"/>
    <w:rsid w:val="00D15C66"/>
    <w:rsid w:val="00D208DE"/>
    <w:rsid w:val="00DE1C64"/>
    <w:rsid w:val="00DE756B"/>
    <w:rsid w:val="00E628DF"/>
    <w:rsid w:val="00E80857"/>
    <w:rsid w:val="00EA1FBF"/>
    <w:rsid w:val="00EB22C9"/>
    <w:rsid w:val="00EB4FEE"/>
    <w:rsid w:val="00EB6852"/>
    <w:rsid w:val="00EC2DD1"/>
    <w:rsid w:val="00EE25A9"/>
    <w:rsid w:val="00F129DA"/>
    <w:rsid w:val="00F24652"/>
    <w:rsid w:val="00F32827"/>
    <w:rsid w:val="00F43CD7"/>
    <w:rsid w:val="00F457E1"/>
    <w:rsid w:val="00F768BF"/>
    <w:rsid w:val="00FC2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C09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ombreamentoClaro1">
    <w:name w:val="Sombreamento Claro1"/>
    <w:basedOn w:val="TableNormal"/>
    <w:uiPriority w:val="60"/>
    <w:rsid w:val="005E6C09"/>
    <w:pPr>
      <w:spacing w:after="0" w:line="240" w:lineRule="auto"/>
    </w:pPr>
    <w:rPr>
      <w:color w:val="000000" w:themeColor="text1" w:themeShade="BF"/>
      <w:lang w:val="pt-B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pple-converted-space">
    <w:name w:val="apple-converted-space"/>
    <w:basedOn w:val="DefaultParagraphFont"/>
    <w:rsid w:val="005E6C0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C09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ombreamentoClaro1">
    <w:name w:val="Sombreamento Claro1"/>
    <w:basedOn w:val="TableNormal"/>
    <w:uiPriority w:val="60"/>
    <w:rsid w:val="005E6C09"/>
    <w:pPr>
      <w:spacing w:after="0" w:line="240" w:lineRule="auto"/>
    </w:pPr>
    <w:rPr>
      <w:color w:val="000000" w:themeColor="text1" w:themeShade="BF"/>
      <w:lang w:val="pt-B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pple-converted-space">
    <w:name w:val="apple-converted-space"/>
    <w:basedOn w:val="DefaultParagraphFont"/>
    <w:rsid w:val="005E6C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74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0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8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682F0BB-AA1C-401D-AD18-95BADE6D5B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0</Words>
  <Characters>157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ue Costa</dc:creator>
  <cp:lastModifiedBy>Kaue Costa</cp:lastModifiedBy>
  <cp:revision>78</cp:revision>
  <dcterms:created xsi:type="dcterms:W3CDTF">2013-09-09T19:49:00Z</dcterms:created>
  <dcterms:modified xsi:type="dcterms:W3CDTF">2014-04-01T20:35:00Z</dcterms:modified>
</cp:coreProperties>
</file>